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1. Primers used in this study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431"/>
        <w:gridCol w:w="5317"/>
      </w:tblGrid>
      <w:tr>
        <w:trPr>
          <w:trHeight w:val="340" w:hRule="exact"/>
        </w:trPr>
        <w:tc>
          <w:tcPr>
            <w:tcW w:w="23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Used for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466" w:hanging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ame</w:t>
            </w:r>
          </w:p>
        </w:tc>
        <w:tc>
          <w:tcPr>
            <w:tcW w:w="53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466" w:hanging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quence (5’-3’)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omoter deletio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5194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CAGGTGTTTCCTGTTAA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4046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ATACTACCTGCAATATT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077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CGAG TAACGCAAGAACTTGGCGAT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226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CTCGAGGCGCGCATACATGCAT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611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CTCGAGTAATTCAGCTCTTGACATAA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-1</w:t>
            </w:r>
            <w:r>
              <w:rPr>
                <w:color w:val="000000"/>
                <w:szCs w:val="21"/>
              </w:rPr>
              <w:t>480</w:t>
            </w:r>
            <w:r>
              <w:rPr>
                <w:color w:val="000000"/>
                <w:szCs w:val="21"/>
              </w:rPr>
              <w:t>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CTCGAG</w:t>
            </w:r>
            <w:r>
              <w:rPr>
                <w:color w:val="000000"/>
                <w:szCs w:val="21"/>
              </w:rPr>
              <w:t>GATAAATTAATAAT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359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CGAGGACTGTGACCTCTTGGG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955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CGAGATGAAGGTATAATCA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725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CGAGCCCAAACAACAGTCGATT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96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CGAGGTTTTATTTCATATTC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50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CGAGGTGTTATCTTCGCTT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 GGATCCTGTAAAGCTTGGAGTGTTTG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956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ATCCCAAATCCTCCGTATGA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726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ATCCGAAATACATTTCTCC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227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GATCCGCCTGTTGACCTTTT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360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ATCCGGGCGGGGGAGAAT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-148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GATCCAATGATCAACATTATTAATTTATC</w:t>
            </w:r>
          </w:p>
        </w:tc>
      </w:tr>
      <w:tr>
        <w:trPr>
          <w:trHeight w:val="255" w:hRule="exac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53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55" w:hRule="exac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Reverse-transcript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PC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CGAGGTGTTATCTTCGCTT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2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CGAGCCCAAACAACAGTCGATT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CGAGGACTGTGACCTCTTGGG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GGACAGTGTGGCAATGTCT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_r nest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TTTGCTTTCGACTGCCCC</w:t>
            </w:r>
          </w:p>
        </w:tc>
      </w:tr>
      <w:tr>
        <w:trPr>
          <w:trHeight w:val="255" w:hRule="exac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53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55" w:hRule="exac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Quantitative PC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S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AGGTTCGAAGACGATCA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S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TCGCTAGTTGGCATCGTTTAT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β-actin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CGAGCAGGAGATGGGAAC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β-actin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CAACGGAAACGCTCATTG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TCTTTCTGGACAGCTGAGGAGGTT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e-DE"/>
              </w:rPr>
              <w:t>CATAGAAGCAGCGGGCTTCAGT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</w:rPr>
              <w:t>v1&amp;2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</w:rPr>
              <w:t>AGCTGGACCGTAGACCTGCTA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</w:rPr>
              <w:t>v1&amp;2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</w:rPr>
              <w:t>AGCTCAAACTGGGTGGCGT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de-DE"/>
              </w:rPr>
              <w:t>v3a</w:t>
            </w:r>
            <w:r>
              <w:rPr>
                <w:color w:val="000000"/>
                <w:szCs w:val="21"/>
              </w:rPr>
              <w:t>_</w:t>
            </w:r>
            <w:r>
              <w:rPr>
                <w:color w:val="000000"/>
                <w:szCs w:val="21"/>
                <w:lang w:val="de-DE"/>
              </w:rPr>
              <w:t>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TCATACGGAGGATTTGATGAAGCTT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de-DE"/>
              </w:rPr>
              <w:t>v3a</w:t>
            </w:r>
            <w:r>
              <w:rPr>
                <w:color w:val="000000"/>
                <w:szCs w:val="21"/>
              </w:rPr>
              <w:t>_</w:t>
            </w:r>
            <w:r>
              <w:rPr>
                <w:color w:val="000000"/>
                <w:szCs w:val="21"/>
                <w:lang w:val="de-DE"/>
              </w:rPr>
              <w:t>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CTTTGCTTTCGACTGCCCCT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de-DE"/>
              </w:rPr>
              <w:t>v3b</w:t>
            </w:r>
            <w:r>
              <w:rPr>
                <w:color w:val="000000"/>
                <w:szCs w:val="21"/>
              </w:rPr>
              <w:t>_</w:t>
            </w:r>
            <w:r>
              <w:rPr>
                <w:color w:val="000000"/>
                <w:szCs w:val="21"/>
                <w:lang w:val="de-DE"/>
              </w:rPr>
              <w:t>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CCTCTTGGGCGTTTTTATTGCTT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de-DE"/>
              </w:rPr>
              <w:t>v3b</w:t>
            </w:r>
            <w:r>
              <w:rPr>
                <w:color w:val="000000"/>
                <w:szCs w:val="21"/>
              </w:rPr>
              <w:t>_</w:t>
            </w:r>
            <w:r>
              <w:rPr>
                <w:color w:val="000000"/>
                <w:szCs w:val="21"/>
                <w:lang w:val="de-DE"/>
              </w:rPr>
              <w:t>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CTTTGCTTTCGACTGCCCCTC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de-DE"/>
              </w:rPr>
              <w:t>v3c</w:t>
            </w:r>
            <w:r>
              <w:rPr>
                <w:color w:val="000000"/>
                <w:szCs w:val="21"/>
              </w:rPr>
              <w:t>_</w:t>
            </w:r>
            <w:r>
              <w:rPr>
                <w:color w:val="000000"/>
                <w:szCs w:val="21"/>
                <w:lang w:val="de-DE"/>
              </w:rPr>
              <w:t>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</w:rPr>
              <w:t>CATACGGAGGATTTGATGAAGCCA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de-DE"/>
              </w:rPr>
              <w:t>v3c</w:t>
            </w:r>
            <w:r>
              <w:rPr>
                <w:color w:val="000000"/>
                <w:szCs w:val="21"/>
              </w:rPr>
              <w:t>_</w:t>
            </w:r>
            <w:r>
              <w:rPr>
                <w:color w:val="000000"/>
                <w:szCs w:val="21"/>
                <w:lang w:val="de-DE"/>
              </w:rPr>
              <w:t>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bookmarkStart w:id="0" w:name="OLE_LINK7"/>
            <w:r>
              <w:rPr>
                <w:color w:val="000000"/>
                <w:szCs w:val="21"/>
                <w:lang w:val="de-DE"/>
              </w:rPr>
              <w:t>TGGGAAAATGACAAAGCGATGG</w:t>
            </w:r>
            <w:bookmarkEnd w:id="0"/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de-DE"/>
              </w:rPr>
              <w:t>v3d</w:t>
            </w:r>
            <w:r>
              <w:rPr>
                <w:color w:val="000000"/>
                <w:szCs w:val="21"/>
              </w:rPr>
              <w:t>_</w:t>
            </w:r>
            <w:r>
              <w:rPr>
                <w:color w:val="000000"/>
                <w:szCs w:val="21"/>
                <w:lang w:val="de-DE"/>
              </w:rPr>
              <w:t>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</w:rPr>
              <w:t>ATACGGAGGATTTGATGAAGGG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de-DE"/>
              </w:rPr>
              <w:t>v3d</w:t>
            </w:r>
            <w:r>
              <w:rPr>
                <w:color w:val="000000"/>
                <w:szCs w:val="21"/>
              </w:rPr>
              <w:t>_</w:t>
            </w:r>
            <w:r>
              <w:rPr>
                <w:color w:val="000000"/>
                <w:szCs w:val="21"/>
                <w:lang w:val="de-DE"/>
              </w:rPr>
              <w:t>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TTTGGACAGATCAACCTCCTCAG</w:t>
            </w:r>
          </w:p>
        </w:tc>
      </w:tr>
      <w:tr>
        <w:trPr>
          <w:trHeight w:val="255" w:hRule="exac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  <w:lang w:val="de-DE"/>
              </w:rPr>
            </w:pPr>
            <w:r>
              <w:rPr>
                <w:b/>
                <w:color w:val="000000"/>
                <w:szCs w:val="21"/>
                <w:lang w:val="de-DE"/>
              </w:rPr>
            </w:r>
          </w:p>
        </w:tc>
        <w:tc>
          <w:tcPr>
            <w:tcW w:w="53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</w:r>
          </w:p>
        </w:tc>
      </w:tr>
      <w:tr>
        <w:trPr>
          <w:trHeight w:val="255" w:hRule="exac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omoter mutation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2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TGTTTGAATTTCCTCATAGGTGCAGCTCT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CAAT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Ⅰ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AAATCTGACTAGTTCATCTGATGAACG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CAAT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Ⅱ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CTTTCCCCACTAGCTGAGAATAAGCGC</w:t>
            </w:r>
          </w:p>
        </w:tc>
      </w:tr>
      <w:tr>
        <w:trPr>
          <w:trHeight w:val="255" w:hRule="exac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53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55" w:hRule="exac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Ectopic expressio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1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TCTAGAAAGCTTATGCACGTGATCAAGA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1_r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TGATCAGTCGACTTATGATCCGCACATCA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2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AATTCCCAAGCTTATGTCGTCCACTCGCT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△</w:t>
            </w:r>
            <w:r>
              <w:rPr>
                <w:color w:val="000000"/>
                <w:szCs w:val="21"/>
              </w:rPr>
              <w:t>29R2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AATTCCCAAGCTTATGAAGCCACCCAGTT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△</w:t>
            </w:r>
            <w:r>
              <w:rPr>
                <w:color w:val="000000"/>
                <w:szCs w:val="21"/>
              </w:rPr>
              <w:t>52R2_f</w:t>
            </w:r>
          </w:p>
        </w:tc>
        <w:tc>
          <w:tcPr>
            <w:tcW w:w="53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AATTCCCTCTAGAAAGCTTATGAAGGGGCAGTCGA</w:t>
            </w:r>
          </w:p>
        </w:tc>
      </w:tr>
      <w:tr>
        <w:trPr>
          <w:trHeight w:val="255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2_r</w:t>
            </w:r>
          </w:p>
        </w:tc>
        <w:tc>
          <w:tcPr>
            <w:tcW w:w="53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GATCCCTCGAGTTAAAAATCAGCA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9:10:00Z</dcterms:created>
  <dc:creator>beterman</dc:creator>
  <dc:description/>
  <cp:keywords/>
  <dc:language>en-US</dc:language>
  <cp:lastModifiedBy>beterman</cp:lastModifiedBy>
  <dcterms:modified xsi:type="dcterms:W3CDTF">2011-05-11T09:24:00Z</dcterms:modified>
  <cp:revision>3</cp:revision>
  <dc:subject/>
  <dc:title/>
</cp:coreProperties>
</file>